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9"/>
        <w:gridCol w:w="9497"/>
      </w:tblGrid>
      <w:tr w:rsidR="00C4656E" w:rsidRPr="00FD3967" w14:paraId="65E26D9F" w14:textId="77777777" w:rsidTr="00A03467">
        <w:trPr>
          <w:trHeight w:val="375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AB946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</w:pPr>
            <w:bookmarkStart w:id="0" w:name="_Toc83379113"/>
            <w:bookmarkStart w:id="1" w:name="_Hlk161759281"/>
            <w:r w:rsidRPr="00D454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3 Table. List of testcross </w:t>
            </w:r>
            <w:r w:rsidRPr="00D4546E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F</w:t>
            </w:r>
            <w:r w:rsidRPr="00D4546E">
              <w:rPr>
                <w:rFonts w:ascii="Times New Roman" w:eastAsia="Calibri" w:hAnsi="Times New Roman" w:cs="Times New Roman"/>
                <w:b/>
                <w:kern w:val="24"/>
                <w:position w:val="-7"/>
                <w:sz w:val="24"/>
                <w:szCs w:val="24"/>
                <w:vertAlign w:val="subscript"/>
              </w:rPr>
              <w:t>1</w:t>
            </w:r>
            <w:r w:rsidRPr="00D4546E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s of pyramided lines</w:t>
            </w:r>
            <w:bookmarkEnd w:id="0"/>
            <w:r w:rsidRPr="00D4546E"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</w:rPr>
              <w:t>.</w:t>
            </w:r>
            <w:bookmarkEnd w:id="1"/>
          </w:p>
        </w:tc>
      </w:tr>
      <w:tr w:rsidR="00C4656E" w:rsidRPr="00FD3967" w14:paraId="6522BE04" w14:textId="77777777" w:rsidTr="00A03467">
        <w:trPr>
          <w:trHeight w:val="375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9459A2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Sl. no.</w:t>
            </w:r>
          </w:p>
        </w:tc>
        <w:tc>
          <w:tcPr>
            <w:tcW w:w="3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F72C4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Testcross F</w:t>
            </w:r>
            <w:r w:rsidRPr="00D4546E">
              <w:rPr>
                <w:rFonts w:ascii="Times New Roman" w:eastAsia="Calibri" w:hAnsi="Times New Roman" w:cs="Times New Roman"/>
                <w:b/>
                <w:bCs/>
                <w:kern w:val="24"/>
                <w:position w:val="-7"/>
                <w:sz w:val="24"/>
                <w:szCs w:val="24"/>
                <w:vertAlign w:val="subscript"/>
              </w:rPr>
              <w:t>1</w:t>
            </w:r>
            <w:r w:rsidRPr="00D4546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s of pyramided lines</w:t>
            </w:r>
          </w:p>
        </w:tc>
      </w:tr>
      <w:tr w:rsidR="00C4656E" w:rsidRPr="00FD3967" w14:paraId="689CCBCF" w14:textId="77777777" w:rsidTr="00A03467">
        <w:trPr>
          <w:trHeight w:val="253"/>
        </w:trPr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E0801D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36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F9826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5608B x BRRI31R-MASP1</w:t>
            </w:r>
          </w:p>
        </w:tc>
      </w:tr>
      <w:tr w:rsidR="00C4656E" w:rsidRPr="00FD3967" w14:paraId="26A86533" w14:textId="77777777" w:rsidTr="00A03467">
        <w:trPr>
          <w:trHeight w:val="271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3BFFB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8DCB8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5608B x BRRI31R-MASP2</w:t>
            </w:r>
          </w:p>
        </w:tc>
      </w:tr>
      <w:tr w:rsidR="00C4656E" w:rsidRPr="00FD3967" w14:paraId="0FC500E2" w14:textId="77777777" w:rsidTr="00A03467">
        <w:trPr>
          <w:trHeight w:val="298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3F0DA7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B7503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5608B x BRRI31R-MASP3</w:t>
            </w:r>
          </w:p>
        </w:tc>
      </w:tr>
      <w:tr w:rsidR="00C4656E" w:rsidRPr="00FD3967" w14:paraId="7A0CA504" w14:textId="77777777" w:rsidTr="00A03467">
        <w:trPr>
          <w:trHeight w:val="226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BF9D45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11843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5608B x BRRI31R-MASP4</w:t>
            </w:r>
          </w:p>
        </w:tc>
      </w:tr>
      <w:tr w:rsidR="00C4656E" w:rsidRPr="00FD3967" w14:paraId="7987306C" w14:textId="77777777" w:rsidTr="00A03467">
        <w:trPr>
          <w:trHeight w:val="271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3931F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CFF217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5608B x BRRI31R-MASP5</w:t>
            </w:r>
          </w:p>
        </w:tc>
      </w:tr>
      <w:tr w:rsidR="00C4656E" w:rsidRPr="00FD3967" w14:paraId="5D6D1AD5" w14:textId="77777777" w:rsidTr="00A03467">
        <w:trPr>
          <w:trHeight w:val="199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5997CB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12AA0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9156Ax BRRI31R-MASP1</w:t>
            </w:r>
          </w:p>
        </w:tc>
      </w:tr>
      <w:tr w:rsidR="00C4656E" w:rsidRPr="00FD3967" w14:paraId="676CFE9A" w14:textId="77777777" w:rsidTr="00A03467">
        <w:trPr>
          <w:trHeight w:val="226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AB4DFF" w14:textId="77777777" w:rsidR="00C4656E" w:rsidRPr="00D4546E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7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C09B3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9156Ax BRRI31R-MASP2</w:t>
            </w:r>
          </w:p>
        </w:tc>
      </w:tr>
      <w:tr w:rsidR="00C4656E" w:rsidRPr="00FD3967" w14:paraId="5931114C" w14:textId="77777777" w:rsidTr="00A03467">
        <w:trPr>
          <w:trHeight w:val="244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704D69" w14:textId="77777777" w:rsidR="00C4656E" w:rsidRPr="00D4546E" w:rsidRDefault="00C4656E" w:rsidP="00A0346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68B75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9156Ax BRRI31R-MASP3</w:t>
            </w:r>
          </w:p>
        </w:tc>
      </w:tr>
      <w:tr w:rsidR="00C4656E" w:rsidRPr="00FD3967" w14:paraId="4CC54DFB" w14:textId="77777777" w:rsidTr="00A03467">
        <w:trPr>
          <w:trHeight w:val="244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16BF2" w14:textId="77777777" w:rsidR="00C4656E" w:rsidRPr="00D4546E" w:rsidRDefault="00C4656E" w:rsidP="00A0346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09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70CDC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9156Ax BRRI31R-MASP4</w:t>
            </w:r>
          </w:p>
        </w:tc>
      </w:tr>
      <w:tr w:rsidR="00C4656E" w:rsidRPr="00FD3967" w14:paraId="35F5997D" w14:textId="77777777" w:rsidTr="00A03467">
        <w:trPr>
          <w:trHeight w:val="244"/>
        </w:trPr>
        <w:tc>
          <w:tcPr>
            <w:tcW w:w="13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4D6BFA" w14:textId="77777777" w:rsidR="00C4656E" w:rsidRPr="00D4546E" w:rsidRDefault="00C4656E" w:rsidP="00A0346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4546E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10</w:t>
            </w:r>
          </w:p>
        </w:tc>
        <w:tc>
          <w:tcPr>
            <w:tcW w:w="3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342ED5" w14:textId="77777777" w:rsidR="00C4656E" w:rsidRPr="00FD3967" w:rsidRDefault="00C4656E" w:rsidP="00A03467">
            <w:pPr>
              <w:tabs>
                <w:tab w:val="left" w:pos="3906"/>
              </w:tabs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967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R79156Ax BRRI31R-MASP5</w:t>
            </w:r>
          </w:p>
        </w:tc>
      </w:tr>
    </w:tbl>
    <w:p w14:paraId="41AB760D" w14:textId="77777777" w:rsidR="00A245CB" w:rsidRDefault="00A245CB"/>
    <w:sectPr w:rsidR="00A245CB" w:rsidSect="00C465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50E3"/>
    <w:rsid w:val="00085FA7"/>
    <w:rsid w:val="00A245CB"/>
    <w:rsid w:val="00A6609B"/>
    <w:rsid w:val="00C4656E"/>
    <w:rsid w:val="00DB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4B8A39"/>
  <w15:chartTrackingRefBased/>
  <w15:docId w15:val="{3F1E3BE0-FFE6-45FF-8B1B-23B17C74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56E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9</Characters>
  <Application>Microsoft Office Word</Application>
  <DocSecurity>0</DocSecurity>
  <Lines>25</Lines>
  <Paragraphs>27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d, Sheikh</dc:creator>
  <cp:keywords/>
  <dc:description/>
  <cp:lastModifiedBy>Nihad, Sheikh</cp:lastModifiedBy>
  <cp:revision>2</cp:revision>
  <dcterms:created xsi:type="dcterms:W3CDTF">2024-03-19T21:53:00Z</dcterms:created>
  <dcterms:modified xsi:type="dcterms:W3CDTF">2024-03-19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ac012bd49e017fdb20027436a8a0cc73e1b99720efde07bd1867147111ea2b</vt:lpwstr>
  </property>
</Properties>
</file>